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B579B" w14:textId="7040D45A" w:rsidR="0013520F" w:rsidRPr="005E50BE" w:rsidRDefault="001510EA" w:rsidP="0013520F">
      <w:pPr>
        <w:rPr>
          <w:sz w:val="22"/>
          <w:szCs w:val="22"/>
        </w:rPr>
      </w:pPr>
      <w:bookmarkStart w:id="0" w:name="_Toc164342764"/>
      <w:bookmarkStart w:id="1" w:name="_Toc179022363"/>
      <w:r>
        <w:rPr>
          <w:i/>
          <w:iCs/>
          <w:color w:val="000000" w:themeColor="text1"/>
        </w:rPr>
        <w:t xml:space="preserve">Supplemental </w:t>
      </w:r>
      <w:r w:rsidR="0013520F" w:rsidRPr="000662C8">
        <w:rPr>
          <w:i/>
          <w:iCs/>
          <w:color w:val="000000" w:themeColor="text1"/>
        </w:rPr>
        <w:t xml:space="preserve">Table </w:t>
      </w:r>
      <w:r>
        <w:rPr>
          <w:i/>
          <w:iCs/>
          <w:color w:val="000000" w:themeColor="text1"/>
        </w:rPr>
        <w:t>2</w:t>
      </w:r>
      <w:r w:rsidR="0013520F" w:rsidRPr="000662C8">
        <w:rPr>
          <w:i/>
          <w:iCs/>
          <w:color w:val="000000" w:themeColor="text1"/>
        </w:rPr>
        <w:t>. Current Malawi Health Sector Documents included in the desk review of the HSSP III policy review (n=21 documents)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1469"/>
        <w:gridCol w:w="6462"/>
        <w:gridCol w:w="6194"/>
      </w:tblGrid>
      <w:tr w:rsidR="0013520F" w:rsidRPr="00954421" w14:paraId="2D415EFA" w14:textId="77777777" w:rsidTr="0066126A">
        <w:trPr>
          <w:tblHeader/>
        </w:trPr>
        <w:tc>
          <w:tcPr>
            <w:tcW w:w="1435" w:type="dxa"/>
            <w:shd w:val="clear" w:color="auto" w:fill="auto"/>
          </w:tcPr>
          <w:p w14:paraId="72FCC3C0" w14:textId="77777777" w:rsidR="0013520F" w:rsidRPr="00954421" w:rsidRDefault="0013520F" w:rsidP="0066126A">
            <w:pPr>
              <w:rPr>
                <w:b/>
                <w:bCs/>
              </w:rPr>
            </w:pPr>
            <w:r w:rsidRPr="00954421">
              <w:rPr>
                <w:b/>
                <w:bCs/>
              </w:rPr>
              <w:t xml:space="preserve">Author Category </w:t>
            </w:r>
          </w:p>
        </w:tc>
        <w:tc>
          <w:tcPr>
            <w:tcW w:w="6480" w:type="dxa"/>
            <w:shd w:val="clear" w:color="auto" w:fill="auto"/>
          </w:tcPr>
          <w:p w14:paraId="65EE92E9" w14:textId="77777777" w:rsidR="0013520F" w:rsidRPr="00954421" w:rsidRDefault="0013520F" w:rsidP="0066126A">
            <w:pPr>
              <w:rPr>
                <w:b/>
                <w:bCs/>
              </w:rPr>
            </w:pPr>
            <w:r w:rsidRPr="00954421">
              <w:rPr>
                <w:b/>
                <w:bCs/>
              </w:rPr>
              <w:t>Title and enacted dates</w:t>
            </w:r>
          </w:p>
        </w:tc>
        <w:tc>
          <w:tcPr>
            <w:tcW w:w="6210" w:type="dxa"/>
            <w:shd w:val="clear" w:color="auto" w:fill="auto"/>
          </w:tcPr>
          <w:p w14:paraId="0C86DFB8" w14:textId="77777777" w:rsidR="0013520F" w:rsidRPr="00954421" w:rsidRDefault="0013520F" w:rsidP="0066126A">
            <w:pPr>
              <w:rPr>
                <w:b/>
                <w:bCs/>
              </w:rPr>
            </w:pPr>
            <w:r w:rsidRPr="00954421">
              <w:rPr>
                <w:b/>
                <w:bCs/>
              </w:rPr>
              <w:t>Content Summary</w:t>
            </w:r>
          </w:p>
        </w:tc>
      </w:tr>
      <w:tr w:rsidR="0013520F" w:rsidRPr="00954421" w14:paraId="55F44A48" w14:textId="77777777" w:rsidTr="0066126A">
        <w:tc>
          <w:tcPr>
            <w:tcW w:w="1435" w:type="dxa"/>
            <w:vMerge w:val="restart"/>
          </w:tcPr>
          <w:p w14:paraId="3FE55B16" w14:textId="77777777" w:rsidR="0013520F" w:rsidRPr="00954421" w:rsidRDefault="0013520F" w:rsidP="0066126A">
            <w:r w:rsidRPr="00954421">
              <w:t>Donor and stakeholder</w:t>
            </w:r>
          </w:p>
        </w:tc>
        <w:tc>
          <w:tcPr>
            <w:tcW w:w="6480" w:type="dxa"/>
          </w:tcPr>
          <w:p w14:paraId="5CE432A8" w14:textId="77777777" w:rsidR="0013520F" w:rsidRPr="00954421" w:rsidRDefault="0013520F" w:rsidP="0066126A">
            <w:r w:rsidRPr="00954421">
              <w:t>World Bank: Country Partnership Framework for The Republic of Malawi for the Period Fiscal Year (FY):21-25</w:t>
            </w:r>
          </w:p>
        </w:tc>
        <w:tc>
          <w:tcPr>
            <w:tcW w:w="6210" w:type="dxa"/>
          </w:tcPr>
          <w:p w14:paraId="397844CD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Overall country engagement and strategies of World Bank with Malawi government including the health sector</w:t>
            </w:r>
          </w:p>
        </w:tc>
      </w:tr>
      <w:tr w:rsidR="0013520F" w:rsidRPr="00954421" w14:paraId="66587C91" w14:textId="77777777" w:rsidTr="0066126A">
        <w:tc>
          <w:tcPr>
            <w:tcW w:w="1435" w:type="dxa"/>
            <w:vMerge/>
          </w:tcPr>
          <w:p w14:paraId="17D295E2" w14:textId="77777777" w:rsidR="0013520F" w:rsidRPr="00954421" w:rsidRDefault="0013520F" w:rsidP="0066126A"/>
        </w:tc>
        <w:tc>
          <w:tcPr>
            <w:tcW w:w="6480" w:type="dxa"/>
          </w:tcPr>
          <w:p w14:paraId="04CCBDE5" w14:textId="77777777" w:rsidR="0013520F" w:rsidRPr="00954421" w:rsidRDefault="0013520F" w:rsidP="0066126A">
            <w:r w:rsidRPr="00954421">
              <w:t>USAID: Country Development Cooperation Strategy (CDCS): April 2020-2025</w:t>
            </w:r>
          </w:p>
        </w:tc>
        <w:tc>
          <w:tcPr>
            <w:tcW w:w="6210" w:type="dxa"/>
          </w:tcPr>
          <w:p w14:paraId="3D9DB5E9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USAID country strategy and goals in Malawi including the health sector</w:t>
            </w:r>
          </w:p>
        </w:tc>
      </w:tr>
      <w:tr w:rsidR="0013520F" w:rsidRPr="00954421" w14:paraId="450A1006" w14:textId="77777777" w:rsidTr="0066126A">
        <w:tc>
          <w:tcPr>
            <w:tcW w:w="1435" w:type="dxa"/>
            <w:vMerge/>
          </w:tcPr>
          <w:p w14:paraId="6BAFA71B" w14:textId="77777777" w:rsidR="0013520F" w:rsidRPr="00954421" w:rsidRDefault="0013520F" w:rsidP="0066126A"/>
        </w:tc>
        <w:tc>
          <w:tcPr>
            <w:tcW w:w="6480" w:type="dxa"/>
          </w:tcPr>
          <w:p w14:paraId="4CAAAE3E" w14:textId="77777777" w:rsidR="0013520F" w:rsidRPr="00954421" w:rsidRDefault="0013520F" w:rsidP="0066126A">
            <w:r w:rsidRPr="00954421">
              <w:rPr>
                <w:iCs/>
              </w:rPr>
              <w:t>Germany Agency for International Cooperation</w:t>
            </w:r>
            <w:r w:rsidRPr="00954421">
              <w:rPr>
                <w:i/>
              </w:rPr>
              <w:t xml:space="preserve"> (</w:t>
            </w:r>
            <w:r w:rsidRPr="00954421">
              <w:t>GIZ) in Malawi: Shaping Sustainable Development, 2019.</w:t>
            </w:r>
          </w:p>
        </w:tc>
        <w:tc>
          <w:tcPr>
            <w:tcW w:w="6210" w:type="dxa"/>
          </w:tcPr>
          <w:p w14:paraId="4AEB6EE4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Overview of Germany Agency for International Cooperation engagement in Malawi</w:t>
            </w:r>
          </w:p>
        </w:tc>
      </w:tr>
      <w:tr w:rsidR="0013520F" w:rsidRPr="00954421" w14:paraId="15448578" w14:textId="77777777" w:rsidTr="0066126A">
        <w:tc>
          <w:tcPr>
            <w:tcW w:w="1435" w:type="dxa"/>
            <w:vMerge/>
          </w:tcPr>
          <w:p w14:paraId="2E157EF0" w14:textId="77777777" w:rsidR="0013520F" w:rsidRPr="00954421" w:rsidRDefault="0013520F" w:rsidP="0066126A"/>
        </w:tc>
        <w:tc>
          <w:tcPr>
            <w:tcW w:w="6480" w:type="dxa"/>
          </w:tcPr>
          <w:p w14:paraId="09B37EFA" w14:textId="77777777" w:rsidR="0013520F" w:rsidRPr="00954421" w:rsidRDefault="0013520F" w:rsidP="0066126A">
            <w:r w:rsidRPr="00954421">
              <w:t>World Health Organization Country Co-operation Strategy 2017-2022</w:t>
            </w:r>
          </w:p>
        </w:tc>
        <w:tc>
          <w:tcPr>
            <w:tcW w:w="6210" w:type="dxa"/>
          </w:tcPr>
          <w:p w14:paraId="461B02BA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Strategic agenda for WHO cooperation in Malawi</w:t>
            </w:r>
          </w:p>
        </w:tc>
      </w:tr>
      <w:tr w:rsidR="0013520F" w:rsidRPr="00954421" w14:paraId="3EB091DA" w14:textId="77777777" w:rsidTr="0066126A">
        <w:tc>
          <w:tcPr>
            <w:tcW w:w="1435" w:type="dxa"/>
            <w:vMerge w:val="restart"/>
          </w:tcPr>
          <w:p w14:paraId="00C115A7" w14:textId="77777777" w:rsidR="0013520F" w:rsidRPr="00954421" w:rsidRDefault="0013520F" w:rsidP="0066126A">
            <w:r w:rsidRPr="00954421">
              <w:t>Malawi government</w:t>
            </w:r>
          </w:p>
        </w:tc>
        <w:tc>
          <w:tcPr>
            <w:tcW w:w="6480" w:type="dxa"/>
          </w:tcPr>
          <w:p w14:paraId="0A685EF8" w14:textId="77777777" w:rsidR="0013520F" w:rsidRPr="00954421" w:rsidRDefault="0013520F" w:rsidP="0066126A">
            <w:r w:rsidRPr="00954421">
              <w:t>Malawi’s Vision: an inclusively wealthy and self-reliant nation (Malawi 2063) 2020</w:t>
            </w:r>
          </w:p>
        </w:tc>
        <w:tc>
          <w:tcPr>
            <w:tcW w:w="6210" w:type="dxa"/>
          </w:tcPr>
          <w:p w14:paraId="61100584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Malawi’s vision to be an upper-middle-income country by the year 2063 with goals and strategies for achievement</w:t>
            </w:r>
          </w:p>
        </w:tc>
      </w:tr>
      <w:tr w:rsidR="0013520F" w:rsidRPr="00954421" w14:paraId="1084920E" w14:textId="77777777" w:rsidTr="0066126A">
        <w:tc>
          <w:tcPr>
            <w:tcW w:w="1435" w:type="dxa"/>
            <w:vMerge/>
          </w:tcPr>
          <w:p w14:paraId="16D821DA" w14:textId="77777777" w:rsidR="0013520F" w:rsidRPr="00954421" w:rsidRDefault="0013520F" w:rsidP="0066126A"/>
        </w:tc>
        <w:tc>
          <w:tcPr>
            <w:tcW w:w="6480" w:type="dxa"/>
          </w:tcPr>
          <w:p w14:paraId="7C9770DF" w14:textId="77777777" w:rsidR="0013520F" w:rsidRPr="00954421" w:rsidRDefault="0013520F" w:rsidP="0066126A">
            <w:r w:rsidRPr="00954421">
              <w:t>National Health Policy: “Towards Universal Health Coverage” 2018</w:t>
            </w:r>
          </w:p>
        </w:tc>
        <w:tc>
          <w:tcPr>
            <w:tcW w:w="6210" w:type="dxa"/>
          </w:tcPr>
          <w:p w14:paraId="58D2228E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 xml:space="preserve">Policy direction, linkages and priority areas with implementation arrangements </w:t>
            </w:r>
          </w:p>
        </w:tc>
      </w:tr>
      <w:tr w:rsidR="0013520F" w:rsidRPr="00954421" w14:paraId="1803FF20" w14:textId="77777777" w:rsidTr="0066126A">
        <w:tc>
          <w:tcPr>
            <w:tcW w:w="1435" w:type="dxa"/>
            <w:vMerge/>
          </w:tcPr>
          <w:p w14:paraId="48E3EF36" w14:textId="77777777" w:rsidR="0013520F" w:rsidRPr="00954421" w:rsidRDefault="0013520F" w:rsidP="0066126A"/>
        </w:tc>
        <w:tc>
          <w:tcPr>
            <w:tcW w:w="6480" w:type="dxa"/>
          </w:tcPr>
          <w:p w14:paraId="6B5CD96F" w14:textId="77777777" w:rsidR="0013520F" w:rsidRPr="00954421" w:rsidRDefault="0013520F" w:rsidP="0066126A">
            <w:r w:rsidRPr="00954421">
              <w:t>Health Sector Strategic Plan III 2023-2030: Reforming for Universal Health Coverage</w:t>
            </w:r>
          </w:p>
        </w:tc>
        <w:tc>
          <w:tcPr>
            <w:tcW w:w="6210" w:type="dxa"/>
          </w:tcPr>
          <w:p w14:paraId="640E69F6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Overall health sector strategies and reforms for shaping operations and care delivery</w:t>
            </w:r>
          </w:p>
        </w:tc>
      </w:tr>
      <w:tr w:rsidR="0013520F" w:rsidRPr="00954421" w14:paraId="72FF52CA" w14:textId="77777777" w:rsidTr="0066126A">
        <w:tc>
          <w:tcPr>
            <w:tcW w:w="1435" w:type="dxa"/>
            <w:vMerge/>
          </w:tcPr>
          <w:p w14:paraId="6C5F32A8" w14:textId="77777777" w:rsidR="0013520F" w:rsidRPr="00954421" w:rsidRDefault="0013520F" w:rsidP="0066126A"/>
        </w:tc>
        <w:tc>
          <w:tcPr>
            <w:tcW w:w="6480" w:type="dxa"/>
          </w:tcPr>
          <w:p w14:paraId="1B27548A" w14:textId="77777777" w:rsidR="0013520F" w:rsidRPr="00954421" w:rsidRDefault="0013520F" w:rsidP="0066126A">
            <w:r w:rsidRPr="00954421">
              <w:t>Emergency and Critical Care Strategy: Framework for Implementing Emergency &amp; Critical Care Services in Malawi 2021-2031</w:t>
            </w:r>
          </w:p>
        </w:tc>
        <w:tc>
          <w:tcPr>
            <w:tcW w:w="6210" w:type="dxa"/>
          </w:tcPr>
          <w:p w14:paraId="4EE2EF33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 xml:space="preserve">Strategies, implementing arrangements and framework for strengthening emergency and critical care services </w:t>
            </w:r>
          </w:p>
        </w:tc>
      </w:tr>
      <w:tr w:rsidR="0013520F" w:rsidRPr="00954421" w14:paraId="5378F457" w14:textId="77777777" w:rsidTr="0066126A">
        <w:tc>
          <w:tcPr>
            <w:tcW w:w="1435" w:type="dxa"/>
            <w:vMerge/>
          </w:tcPr>
          <w:p w14:paraId="4817F25D" w14:textId="77777777" w:rsidR="0013520F" w:rsidRPr="00954421" w:rsidRDefault="0013520F" w:rsidP="0066126A"/>
        </w:tc>
        <w:tc>
          <w:tcPr>
            <w:tcW w:w="6480" w:type="dxa"/>
          </w:tcPr>
          <w:p w14:paraId="59B9B1AD" w14:textId="77777777" w:rsidR="0013520F" w:rsidRPr="00954421" w:rsidRDefault="0013520F" w:rsidP="0066126A">
            <w:r w:rsidRPr="00954421">
              <w:t>National Tuberculosis (TB) and Leprosy Control Strategic Plan 2021-2025</w:t>
            </w:r>
          </w:p>
        </w:tc>
        <w:tc>
          <w:tcPr>
            <w:tcW w:w="6210" w:type="dxa"/>
          </w:tcPr>
          <w:p w14:paraId="43E21629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 xml:space="preserve">Mission, goals, and strategies to eradication of tuberculosis and leprosy </w:t>
            </w:r>
          </w:p>
        </w:tc>
      </w:tr>
      <w:tr w:rsidR="0013520F" w:rsidRPr="00954421" w14:paraId="22EC0EDB" w14:textId="77777777" w:rsidTr="0066126A">
        <w:tc>
          <w:tcPr>
            <w:tcW w:w="1435" w:type="dxa"/>
            <w:vMerge/>
          </w:tcPr>
          <w:p w14:paraId="62429874" w14:textId="77777777" w:rsidR="0013520F" w:rsidRPr="00954421" w:rsidRDefault="0013520F" w:rsidP="0066126A"/>
        </w:tc>
        <w:tc>
          <w:tcPr>
            <w:tcW w:w="6480" w:type="dxa"/>
          </w:tcPr>
          <w:p w14:paraId="2FDF74BB" w14:textId="77777777" w:rsidR="0013520F" w:rsidRPr="00954421" w:rsidRDefault="0013520F" w:rsidP="0066126A">
            <w:r w:rsidRPr="00954421">
              <w:t>National Health Communication Strategy 2021-2026</w:t>
            </w:r>
          </w:p>
        </w:tc>
        <w:tc>
          <w:tcPr>
            <w:tcW w:w="6210" w:type="dxa"/>
          </w:tcPr>
          <w:p w14:paraId="2A8DF490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Strategies and activities for health promotion and prevention activities to address social risk factors</w:t>
            </w:r>
          </w:p>
        </w:tc>
      </w:tr>
      <w:tr w:rsidR="0013520F" w:rsidRPr="00954421" w14:paraId="7B17CD4C" w14:textId="77777777" w:rsidTr="0066126A">
        <w:tc>
          <w:tcPr>
            <w:tcW w:w="1435" w:type="dxa"/>
            <w:vMerge/>
          </w:tcPr>
          <w:p w14:paraId="5502B987" w14:textId="77777777" w:rsidR="0013520F" w:rsidRPr="00954421" w:rsidRDefault="0013520F" w:rsidP="0066126A"/>
        </w:tc>
        <w:tc>
          <w:tcPr>
            <w:tcW w:w="6480" w:type="dxa"/>
          </w:tcPr>
          <w:p w14:paraId="6494654E" w14:textId="77777777" w:rsidR="0013520F" w:rsidRPr="00954421" w:rsidRDefault="0013520F" w:rsidP="0066126A">
            <w:r w:rsidRPr="00954421">
              <w:t>Malawi National Sexual and Reproductive Health Rights (SHRH) Strategy 2017-2022</w:t>
            </w:r>
          </w:p>
        </w:tc>
        <w:tc>
          <w:tcPr>
            <w:tcW w:w="6210" w:type="dxa"/>
          </w:tcPr>
          <w:p w14:paraId="2BFF4571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Strategies, guiding principles, and activities to implement SRHR</w:t>
            </w:r>
          </w:p>
        </w:tc>
      </w:tr>
      <w:tr w:rsidR="0013520F" w:rsidRPr="00954421" w14:paraId="6C6A97D8" w14:textId="77777777" w:rsidTr="0066126A">
        <w:tc>
          <w:tcPr>
            <w:tcW w:w="1435" w:type="dxa"/>
            <w:vMerge/>
          </w:tcPr>
          <w:p w14:paraId="5B2BE73A" w14:textId="77777777" w:rsidR="0013520F" w:rsidRPr="00954421" w:rsidRDefault="0013520F" w:rsidP="0066126A"/>
        </w:tc>
        <w:tc>
          <w:tcPr>
            <w:tcW w:w="6480" w:type="dxa"/>
          </w:tcPr>
          <w:p w14:paraId="3E527742" w14:textId="77777777" w:rsidR="0013520F" w:rsidRPr="00954421" w:rsidRDefault="0013520F" w:rsidP="0066126A">
            <w:r w:rsidRPr="00954421">
              <w:t>National Malaria Strategic Plan 2023-2030</w:t>
            </w:r>
          </w:p>
        </w:tc>
        <w:tc>
          <w:tcPr>
            <w:tcW w:w="6210" w:type="dxa"/>
          </w:tcPr>
          <w:p w14:paraId="7CB5FAFC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Agenda setting and interventions for eradication of malaria</w:t>
            </w:r>
          </w:p>
        </w:tc>
      </w:tr>
      <w:tr w:rsidR="0013520F" w:rsidRPr="00954421" w14:paraId="48C318DF" w14:textId="77777777" w:rsidTr="0066126A">
        <w:tc>
          <w:tcPr>
            <w:tcW w:w="1435" w:type="dxa"/>
            <w:vMerge/>
          </w:tcPr>
          <w:p w14:paraId="505034E0" w14:textId="77777777" w:rsidR="0013520F" w:rsidRPr="00954421" w:rsidRDefault="0013520F" w:rsidP="0066126A"/>
        </w:tc>
        <w:tc>
          <w:tcPr>
            <w:tcW w:w="6480" w:type="dxa"/>
          </w:tcPr>
          <w:p w14:paraId="30095582" w14:textId="77777777" w:rsidR="0013520F" w:rsidRPr="00954421" w:rsidRDefault="0013520F" w:rsidP="0066126A">
            <w:r w:rsidRPr="00954421">
              <w:t>National Strategy Plan for HIV and AIDS 2020-2025</w:t>
            </w:r>
          </w:p>
        </w:tc>
        <w:tc>
          <w:tcPr>
            <w:tcW w:w="6210" w:type="dxa"/>
          </w:tcPr>
          <w:p w14:paraId="712237C9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Strategic planning, resource inputs and interventions for HIV/AIDS epidemic control</w:t>
            </w:r>
          </w:p>
        </w:tc>
      </w:tr>
      <w:tr w:rsidR="0013520F" w:rsidRPr="00954421" w14:paraId="4EC6D1DE" w14:textId="77777777" w:rsidTr="0066126A">
        <w:tc>
          <w:tcPr>
            <w:tcW w:w="1435" w:type="dxa"/>
            <w:vMerge/>
          </w:tcPr>
          <w:p w14:paraId="7F9E10C7" w14:textId="77777777" w:rsidR="0013520F" w:rsidRPr="00954421" w:rsidRDefault="0013520F" w:rsidP="0066126A"/>
        </w:tc>
        <w:tc>
          <w:tcPr>
            <w:tcW w:w="6480" w:type="dxa"/>
          </w:tcPr>
          <w:p w14:paraId="6DF6A677" w14:textId="77777777" w:rsidR="0013520F" w:rsidRPr="00954421" w:rsidRDefault="0013520F" w:rsidP="0066126A">
            <w:r w:rsidRPr="00954421">
              <w:t>National Community Health Strategy 2017-2022</w:t>
            </w:r>
          </w:p>
        </w:tc>
        <w:tc>
          <w:tcPr>
            <w:tcW w:w="6210" w:type="dxa"/>
          </w:tcPr>
          <w:p w14:paraId="2A5D0CF5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Outlining the community health framework and system with implementation plan</w:t>
            </w:r>
          </w:p>
        </w:tc>
      </w:tr>
      <w:tr w:rsidR="0013520F" w:rsidRPr="00954421" w14:paraId="6ED7B633" w14:textId="77777777" w:rsidTr="0066126A">
        <w:tc>
          <w:tcPr>
            <w:tcW w:w="1435" w:type="dxa"/>
            <w:vMerge/>
          </w:tcPr>
          <w:p w14:paraId="3C6E1AB3" w14:textId="77777777" w:rsidR="0013520F" w:rsidRPr="00954421" w:rsidRDefault="0013520F" w:rsidP="0066126A"/>
        </w:tc>
        <w:tc>
          <w:tcPr>
            <w:tcW w:w="6480" w:type="dxa"/>
          </w:tcPr>
          <w:p w14:paraId="670311D4" w14:textId="77777777" w:rsidR="0013520F" w:rsidRPr="00954421" w:rsidRDefault="0013520F" w:rsidP="0066126A">
            <w:r w:rsidRPr="00954421">
              <w:t>Quality Management Policy 2017</w:t>
            </w:r>
          </w:p>
        </w:tc>
        <w:tc>
          <w:tcPr>
            <w:tcW w:w="6210" w:type="dxa"/>
          </w:tcPr>
          <w:p w14:paraId="7BCFD2D2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 xml:space="preserve">Outlining priority areas for quality management with institutional and implementation arrangements </w:t>
            </w:r>
          </w:p>
        </w:tc>
      </w:tr>
      <w:tr w:rsidR="0013520F" w:rsidRPr="00954421" w14:paraId="7F038B24" w14:textId="77777777" w:rsidTr="0066126A">
        <w:tc>
          <w:tcPr>
            <w:tcW w:w="1435" w:type="dxa"/>
            <w:vMerge/>
          </w:tcPr>
          <w:p w14:paraId="6475C2BA" w14:textId="77777777" w:rsidR="0013520F" w:rsidRPr="00954421" w:rsidRDefault="0013520F" w:rsidP="0066126A"/>
        </w:tc>
        <w:tc>
          <w:tcPr>
            <w:tcW w:w="6480" w:type="dxa"/>
          </w:tcPr>
          <w:p w14:paraId="14BC51AF" w14:textId="77777777" w:rsidR="0013520F" w:rsidRPr="00954421" w:rsidRDefault="0013520F" w:rsidP="0066126A">
            <w:r w:rsidRPr="00954421">
              <w:t>Digital Health Strategy 2020-2025</w:t>
            </w:r>
          </w:p>
        </w:tc>
        <w:tc>
          <w:tcPr>
            <w:tcW w:w="6210" w:type="dxa"/>
          </w:tcPr>
          <w:p w14:paraId="17966092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Agenda and strategies to strengthen digital health with priorities and implementation activities</w:t>
            </w:r>
          </w:p>
        </w:tc>
      </w:tr>
      <w:tr w:rsidR="0013520F" w:rsidRPr="00954421" w14:paraId="3A459BE7" w14:textId="77777777" w:rsidTr="0066126A">
        <w:tc>
          <w:tcPr>
            <w:tcW w:w="1435" w:type="dxa"/>
            <w:vMerge w:val="restart"/>
          </w:tcPr>
          <w:p w14:paraId="45FDD692" w14:textId="77777777" w:rsidR="0013520F" w:rsidRPr="00954421" w:rsidRDefault="0013520F" w:rsidP="0066126A">
            <w:r w:rsidRPr="00954421">
              <w:t>Health Sector Surveys</w:t>
            </w:r>
          </w:p>
        </w:tc>
        <w:tc>
          <w:tcPr>
            <w:tcW w:w="6480" w:type="dxa"/>
          </w:tcPr>
          <w:p w14:paraId="361D677F" w14:textId="77777777" w:rsidR="0013520F" w:rsidRPr="00954421" w:rsidRDefault="0013520F" w:rsidP="0066126A">
            <w:r w:rsidRPr="00954421">
              <w:t>Malawi’s Demographic and Health Survey (2015-16 MDHS)</w:t>
            </w:r>
          </w:p>
        </w:tc>
        <w:tc>
          <w:tcPr>
            <w:tcW w:w="6210" w:type="dxa"/>
          </w:tcPr>
          <w:p w14:paraId="21183F6A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 xml:space="preserve">Household and individual level data on a broad range of service utilization, mortality, and morbidity  </w:t>
            </w:r>
          </w:p>
        </w:tc>
      </w:tr>
      <w:tr w:rsidR="0013520F" w:rsidRPr="00954421" w14:paraId="75018262" w14:textId="77777777" w:rsidTr="0066126A">
        <w:tc>
          <w:tcPr>
            <w:tcW w:w="1435" w:type="dxa"/>
            <w:vMerge/>
          </w:tcPr>
          <w:p w14:paraId="1B7AB0F5" w14:textId="77777777" w:rsidR="0013520F" w:rsidRPr="00954421" w:rsidRDefault="0013520F" w:rsidP="0066126A"/>
        </w:tc>
        <w:tc>
          <w:tcPr>
            <w:tcW w:w="6480" w:type="dxa"/>
          </w:tcPr>
          <w:p w14:paraId="4CE357C8" w14:textId="77777777" w:rsidR="0013520F" w:rsidRPr="00954421" w:rsidRDefault="0013520F" w:rsidP="0066126A">
            <w:r w:rsidRPr="00954421">
              <w:t>Malawi Multiple Indicator Cluster Survey (MICS) 2019-2020</w:t>
            </w:r>
          </w:p>
        </w:tc>
        <w:tc>
          <w:tcPr>
            <w:tcW w:w="6210" w:type="dxa"/>
          </w:tcPr>
          <w:p w14:paraId="48AB7703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Sociodemographic survey of households and individuals on health and health-related practices</w:t>
            </w:r>
          </w:p>
        </w:tc>
      </w:tr>
      <w:tr w:rsidR="0013520F" w:rsidRPr="00954421" w14:paraId="1E86C8B3" w14:textId="77777777" w:rsidTr="0066126A">
        <w:tc>
          <w:tcPr>
            <w:tcW w:w="1435" w:type="dxa"/>
            <w:vMerge/>
          </w:tcPr>
          <w:p w14:paraId="55F3D0B4" w14:textId="77777777" w:rsidR="0013520F" w:rsidRPr="00954421" w:rsidRDefault="0013520F" w:rsidP="0066126A"/>
        </w:tc>
        <w:tc>
          <w:tcPr>
            <w:tcW w:w="6480" w:type="dxa"/>
          </w:tcPr>
          <w:p w14:paraId="059A60D6" w14:textId="77777777" w:rsidR="0013520F" w:rsidRPr="00954421" w:rsidRDefault="0013520F" w:rsidP="0066126A">
            <w:r w:rsidRPr="00954421">
              <w:t>Malawi Harmonized Health Facility Assessment (HHFA): 2018-2019 Report</w:t>
            </w:r>
          </w:p>
        </w:tc>
        <w:tc>
          <w:tcPr>
            <w:tcW w:w="6210" w:type="dxa"/>
          </w:tcPr>
          <w:p w14:paraId="0E81A43F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Health facility assessment on service availability, readiness, quality of care, client experience and facility management</w:t>
            </w:r>
          </w:p>
        </w:tc>
      </w:tr>
      <w:tr w:rsidR="0013520F" w:rsidRPr="00954421" w14:paraId="5795A410" w14:textId="77777777" w:rsidTr="0066126A">
        <w:tc>
          <w:tcPr>
            <w:tcW w:w="1435" w:type="dxa"/>
          </w:tcPr>
          <w:p w14:paraId="33CE3D44" w14:textId="77777777" w:rsidR="0013520F" w:rsidRPr="00954421" w:rsidRDefault="0013520F" w:rsidP="0066126A">
            <w:r w:rsidRPr="00954421">
              <w:t>Professional Organization Documents</w:t>
            </w:r>
          </w:p>
        </w:tc>
        <w:tc>
          <w:tcPr>
            <w:tcW w:w="6480" w:type="dxa"/>
          </w:tcPr>
          <w:p w14:paraId="0A112310" w14:textId="77777777" w:rsidR="0013520F" w:rsidRPr="00954421" w:rsidRDefault="0013520F" w:rsidP="0066126A">
            <w:r w:rsidRPr="00954421">
              <w:t>Medical Council of Malawi Code of Ethics and Professional Conduct</w:t>
            </w:r>
          </w:p>
        </w:tc>
        <w:tc>
          <w:tcPr>
            <w:tcW w:w="6210" w:type="dxa"/>
          </w:tcPr>
          <w:p w14:paraId="4E7AC99E" w14:textId="77777777" w:rsidR="0013520F" w:rsidRPr="00954421" w:rsidRDefault="0013520F" w:rsidP="0066126A">
            <w:pPr>
              <w:rPr>
                <w:i/>
              </w:rPr>
            </w:pPr>
            <w:r w:rsidRPr="00954421">
              <w:rPr>
                <w:i/>
              </w:rPr>
              <w:t>Code of conduct for medical providers on expected duties, responsibilities, relationships, private and advertising partnerships, and emerging issues such as sharing patient and work information on social media</w:t>
            </w:r>
          </w:p>
        </w:tc>
      </w:tr>
      <w:bookmarkEnd w:id="0"/>
      <w:bookmarkEnd w:id="1"/>
    </w:tbl>
    <w:p w14:paraId="22C3E8B5" w14:textId="77777777" w:rsidR="0013520F" w:rsidRDefault="0013520F" w:rsidP="0013520F">
      <w:pPr>
        <w:rPr>
          <w:sz w:val="22"/>
          <w:szCs w:val="22"/>
        </w:rPr>
      </w:pPr>
    </w:p>
    <w:p w14:paraId="5F00D15E" w14:textId="77777777" w:rsidR="00847451" w:rsidRPr="0013520F" w:rsidRDefault="00847451" w:rsidP="0013520F"/>
    <w:sectPr w:rsidR="00847451" w:rsidRPr="0013520F" w:rsidSect="0013520F">
      <w:footnotePr>
        <w:numFmt w:val="chicago"/>
      </w:footnotePr>
      <w:pgSz w:w="16838" w:h="11906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28"/>
    <w:rsid w:val="00001D99"/>
    <w:rsid w:val="000055D7"/>
    <w:rsid w:val="000117B7"/>
    <w:rsid w:val="00015B93"/>
    <w:rsid w:val="00062112"/>
    <w:rsid w:val="00062FEA"/>
    <w:rsid w:val="00077A94"/>
    <w:rsid w:val="00077FA4"/>
    <w:rsid w:val="00084808"/>
    <w:rsid w:val="000A0AFA"/>
    <w:rsid w:val="000A24BF"/>
    <w:rsid w:val="000B64DA"/>
    <w:rsid w:val="000C4373"/>
    <w:rsid w:val="000C5943"/>
    <w:rsid w:val="000C699D"/>
    <w:rsid w:val="000E5F54"/>
    <w:rsid w:val="000E7533"/>
    <w:rsid w:val="000F1A90"/>
    <w:rsid w:val="001019B7"/>
    <w:rsid w:val="0010636D"/>
    <w:rsid w:val="00110CD7"/>
    <w:rsid w:val="001176F9"/>
    <w:rsid w:val="00134E06"/>
    <w:rsid w:val="0013520F"/>
    <w:rsid w:val="001429C9"/>
    <w:rsid w:val="00146AF4"/>
    <w:rsid w:val="001510EA"/>
    <w:rsid w:val="00153F04"/>
    <w:rsid w:val="00166C67"/>
    <w:rsid w:val="00170813"/>
    <w:rsid w:val="00195AF1"/>
    <w:rsid w:val="001B2161"/>
    <w:rsid w:val="001B6CDE"/>
    <w:rsid w:val="001B6DFC"/>
    <w:rsid w:val="001C199B"/>
    <w:rsid w:val="001D13C1"/>
    <w:rsid w:val="001D6300"/>
    <w:rsid w:val="001F0D39"/>
    <w:rsid w:val="001F14D4"/>
    <w:rsid w:val="001F4C75"/>
    <w:rsid w:val="00205CBA"/>
    <w:rsid w:val="00214A3D"/>
    <w:rsid w:val="00224596"/>
    <w:rsid w:val="00232497"/>
    <w:rsid w:val="00236804"/>
    <w:rsid w:val="00244523"/>
    <w:rsid w:val="00254084"/>
    <w:rsid w:val="0026103C"/>
    <w:rsid w:val="00261A4D"/>
    <w:rsid w:val="00274952"/>
    <w:rsid w:val="00274B30"/>
    <w:rsid w:val="00283861"/>
    <w:rsid w:val="00286430"/>
    <w:rsid w:val="002927BE"/>
    <w:rsid w:val="00292926"/>
    <w:rsid w:val="002966A5"/>
    <w:rsid w:val="002966BD"/>
    <w:rsid w:val="002A2C80"/>
    <w:rsid w:val="002A58DD"/>
    <w:rsid w:val="002B0737"/>
    <w:rsid w:val="002F358C"/>
    <w:rsid w:val="002F60DF"/>
    <w:rsid w:val="00300F7E"/>
    <w:rsid w:val="00313F76"/>
    <w:rsid w:val="0031722E"/>
    <w:rsid w:val="00320091"/>
    <w:rsid w:val="00321962"/>
    <w:rsid w:val="0033053B"/>
    <w:rsid w:val="00334B5B"/>
    <w:rsid w:val="00340210"/>
    <w:rsid w:val="00342DEB"/>
    <w:rsid w:val="00344646"/>
    <w:rsid w:val="00385E94"/>
    <w:rsid w:val="00390305"/>
    <w:rsid w:val="0039755E"/>
    <w:rsid w:val="003A14CB"/>
    <w:rsid w:val="003A5835"/>
    <w:rsid w:val="003B2080"/>
    <w:rsid w:val="003D3578"/>
    <w:rsid w:val="003D5D53"/>
    <w:rsid w:val="003E1F29"/>
    <w:rsid w:val="003E3C5B"/>
    <w:rsid w:val="003F0EB7"/>
    <w:rsid w:val="003F26B8"/>
    <w:rsid w:val="004122E2"/>
    <w:rsid w:val="00414BDF"/>
    <w:rsid w:val="00425E64"/>
    <w:rsid w:val="00431C48"/>
    <w:rsid w:val="00432F74"/>
    <w:rsid w:val="004400D6"/>
    <w:rsid w:val="00445B8C"/>
    <w:rsid w:val="004671F1"/>
    <w:rsid w:val="00477F3F"/>
    <w:rsid w:val="00487190"/>
    <w:rsid w:val="004A2944"/>
    <w:rsid w:val="004A51A7"/>
    <w:rsid w:val="004B74D1"/>
    <w:rsid w:val="004C0795"/>
    <w:rsid w:val="004D7924"/>
    <w:rsid w:val="004E7BA0"/>
    <w:rsid w:val="004E7D9E"/>
    <w:rsid w:val="0050771E"/>
    <w:rsid w:val="00511F73"/>
    <w:rsid w:val="005121BF"/>
    <w:rsid w:val="0052546D"/>
    <w:rsid w:val="00534287"/>
    <w:rsid w:val="00535258"/>
    <w:rsid w:val="0054082F"/>
    <w:rsid w:val="005417EE"/>
    <w:rsid w:val="005427DB"/>
    <w:rsid w:val="005501CC"/>
    <w:rsid w:val="005551C6"/>
    <w:rsid w:val="005600BF"/>
    <w:rsid w:val="00564326"/>
    <w:rsid w:val="00573EA6"/>
    <w:rsid w:val="00577805"/>
    <w:rsid w:val="00577919"/>
    <w:rsid w:val="005835F7"/>
    <w:rsid w:val="005844AE"/>
    <w:rsid w:val="0059726F"/>
    <w:rsid w:val="005A115E"/>
    <w:rsid w:val="005A15B5"/>
    <w:rsid w:val="005A2DDC"/>
    <w:rsid w:val="005B262B"/>
    <w:rsid w:val="005B5529"/>
    <w:rsid w:val="005B5EA8"/>
    <w:rsid w:val="005C1390"/>
    <w:rsid w:val="005C671B"/>
    <w:rsid w:val="005F1B30"/>
    <w:rsid w:val="00600D81"/>
    <w:rsid w:val="00605134"/>
    <w:rsid w:val="0060599A"/>
    <w:rsid w:val="00614CDB"/>
    <w:rsid w:val="00616DBD"/>
    <w:rsid w:val="00622447"/>
    <w:rsid w:val="00631169"/>
    <w:rsid w:val="00634D52"/>
    <w:rsid w:val="00641740"/>
    <w:rsid w:val="00660806"/>
    <w:rsid w:val="006740B3"/>
    <w:rsid w:val="0069110F"/>
    <w:rsid w:val="006A2BEC"/>
    <w:rsid w:val="006A64F9"/>
    <w:rsid w:val="006B06E5"/>
    <w:rsid w:val="006B0CAD"/>
    <w:rsid w:val="006B3FDA"/>
    <w:rsid w:val="006B7F87"/>
    <w:rsid w:val="006C6EF2"/>
    <w:rsid w:val="006D020E"/>
    <w:rsid w:val="006D1529"/>
    <w:rsid w:val="006D2E81"/>
    <w:rsid w:val="006E670F"/>
    <w:rsid w:val="00720C42"/>
    <w:rsid w:val="00725FA2"/>
    <w:rsid w:val="007260BC"/>
    <w:rsid w:val="00734E57"/>
    <w:rsid w:val="00736B74"/>
    <w:rsid w:val="00745512"/>
    <w:rsid w:val="00745B7A"/>
    <w:rsid w:val="00751F75"/>
    <w:rsid w:val="00774044"/>
    <w:rsid w:val="00780B84"/>
    <w:rsid w:val="007A1188"/>
    <w:rsid w:val="007A20B4"/>
    <w:rsid w:val="007A530F"/>
    <w:rsid w:val="007B0B99"/>
    <w:rsid w:val="007B2E8D"/>
    <w:rsid w:val="007B5552"/>
    <w:rsid w:val="007C5DA7"/>
    <w:rsid w:val="007D0280"/>
    <w:rsid w:val="007D2AF3"/>
    <w:rsid w:val="007F4728"/>
    <w:rsid w:val="00804AF8"/>
    <w:rsid w:val="00804DF7"/>
    <w:rsid w:val="00807B1A"/>
    <w:rsid w:val="0081047C"/>
    <w:rsid w:val="00820120"/>
    <w:rsid w:val="00821686"/>
    <w:rsid w:val="00826679"/>
    <w:rsid w:val="00826949"/>
    <w:rsid w:val="00833C14"/>
    <w:rsid w:val="008344CA"/>
    <w:rsid w:val="00846C2F"/>
    <w:rsid w:val="00847451"/>
    <w:rsid w:val="00872334"/>
    <w:rsid w:val="00872659"/>
    <w:rsid w:val="00873B68"/>
    <w:rsid w:val="00891BAE"/>
    <w:rsid w:val="0089369A"/>
    <w:rsid w:val="008A070E"/>
    <w:rsid w:val="008A3FF1"/>
    <w:rsid w:val="008B3DB1"/>
    <w:rsid w:val="008C175E"/>
    <w:rsid w:val="008C3710"/>
    <w:rsid w:val="008C5780"/>
    <w:rsid w:val="008C6924"/>
    <w:rsid w:val="008D26CA"/>
    <w:rsid w:val="008E26EC"/>
    <w:rsid w:val="00900F07"/>
    <w:rsid w:val="00901A12"/>
    <w:rsid w:val="00904EB5"/>
    <w:rsid w:val="009057F8"/>
    <w:rsid w:val="00906AEA"/>
    <w:rsid w:val="00910118"/>
    <w:rsid w:val="0091716D"/>
    <w:rsid w:val="00920B3E"/>
    <w:rsid w:val="00930E1F"/>
    <w:rsid w:val="0094400B"/>
    <w:rsid w:val="0095017E"/>
    <w:rsid w:val="009563AE"/>
    <w:rsid w:val="0096145E"/>
    <w:rsid w:val="00991673"/>
    <w:rsid w:val="00991E48"/>
    <w:rsid w:val="009A202F"/>
    <w:rsid w:val="009A2B5A"/>
    <w:rsid w:val="009B043D"/>
    <w:rsid w:val="009B4B13"/>
    <w:rsid w:val="009B6EF9"/>
    <w:rsid w:val="009C1855"/>
    <w:rsid w:val="009C19F7"/>
    <w:rsid w:val="009D216C"/>
    <w:rsid w:val="009D2C6D"/>
    <w:rsid w:val="009D40C4"/>
    <w:rsid w:val="009D4303"/>
    <w:rsid w:val="009D516D"/>
    <w:rsid w:val="009D6CD4"/>
    <w:rsid w:val="009E46EB"/>
    <w:rsid w:val="009F3A1D"/>
    <w:rsid w:val="00A1296B"/>
    <w:rsid w:val="00A15458"/>
    <w:rsid w:val="00A173EF"/>
    <w:rsid w:val="00A2200C"/>
    <w:rsid w:val="00A23ABC"/>
    <w:rsid w:val="00A261AA"/>
    <w:rsid w:val="00A310D2"/>
    <w:rsid w:val="00A5020C"/>
    <w:rsid w:val="00A51165"/>
    <w:rsid w:val="00A57158"/>
    <w:rsid w:val="00A61CD8"/>
    <w:rsid w:val="00A8149E"/>
    <w:rsid w:val="00A84E1F"/>
    <w:rsid w:val="00A937C7"/>
    <w:rsid w:val="00AB2D7D"/>
    <w:rsid w:val="00AC281F"/>
    <w:rsid w:val="00AC380E"/>
    <w:rsid w:val="00AD0A6B"/>
    <w:rsid w:val="00AD11B1"/>
    <w:rsid w:val="00AE1049"/>
    <w:rsid w:val="00AE3F6C"/>
    <w:rsid w:val="00AE5CE6"/>
    <w:rsid w:val="00AF493B"/>
    <w:rsid w:val="00AF55CF"/>
    <w:rsid w:val="00B07AB1"/>
    <w:rsid w:val="00B112C5"/>
    <w:rsid w:val="00B11BC7"/>
    <w:rsid w:val="00B21C2F"/>
    <w:rsid w:val="00B23D5D"/>
    <w:rsid w:val="00B25E76"/>
    <w:rsid w:val="00B32E1F"/>
    <w:rsid w:val="00B3312A"/>
    <w:rsid w:val="00B3388D"/>
    <w:rsid w:val="00B376F4"/>
    <w:rsid w:val="00B377A5"/>
    <w:rsid w:val="00B50701"/>
    <w:rsid w:val="00B5462D"/>
    <w:rsid w:val="00B55387"/>
    <w:rsid w:val="00B60638"/>
    <w:rsid w:val="00B72BC6"/>
    <w:rsid w:val="00B747BF"/>
    <w:rsid w:val="00B807AC"/>
    <w:rsid w:val="00B94C7B"/>
    <w:rsid w:val="00B94D96"/>
    <w:rsid w:val="00B96257"/>
    <w:rsid w:val="00BA7BFC"/>
    <w:rsid w:val="00BB3E84"/>
    <w:rsid w:val="00BC55E0"/>
    <w:rsid w:val="00BD2661"/>
    <w:rsid w:val="00C03B80"/>
    <w:rsid w:val="00C0404C"/>
    <w:rsid w:val="00C313B8"/>
    <w:rsid w:val="00C3275D"/>
    <w:rsid w:val="00C3306D"/>
    <w:rsid w:val="00C404CB"/>
    <w:rsid w:val="00C40ECC"/>
    <w:rsid w:val="00C42758"/>
    <w:rsid w:val="00C47DC0"/>
    <w:rsid w:val="00C522A1"/>
    <w:rsid w:val="00C55BEE"/>
    <w:rsid w:val="00C61B3E"/>
    <w:rsid w:val="00C75BC0"/>
    <w:rsid w:val="00C959B1"/>
    <w:rsid w:val="00CB073B"/>
    <w:rsid w:val="00CC01B8"/>
    <w:rsid w:val="00CC37DE"/>
    <w:rsid w:val="00CC6D0E"/>
    <w:rsid w:val="00CC7C03"/>
    <w:rsid w:val="00CD430B"/>
    <w:rsid w:val="00CD5FE3"/>
    <w:rsid w:val="00CE6C70"/>
    <w:rsid w:val="00D02661"/>
    <w:rsid w:val="00D05D04"/>
    <w:rsid w:val="00D1570B"/>
    <w:rsid w:val="00D221FA"/>
    <w:rsid w:val="00D36E4F"/>
    <w:rsid w:val="00D41987"/>
    <w:rsid w:val="00D42524"/>
    <w:rsid w:val="00D44BC6"/>
    <w:rsid w:val="00D6076D"/>
    <w:rsid w:val="00D951BA"/>
    <w:rsid w:val="00D97E0C"/>
    <w:rsid w:val="00DA12B4"/>
    <w:rsid w:val="00DB1502"/>
    <w:rsid w:val="00DB5AA2"/>
    <w:rsid w:val="00DC62AA"/>
    <w:rsid w:val="00DD05D8"/>
    <w:rsid w:val="00DD792D"/>
    <w:rsid w:val="00DE52C5"/>
    <w:rsid w:val="00DE64E4"/>
    <w:rsid w:val="00DE73F7"/>
    <w:rsid w:val="00E069AF"/>
    <w:rsid w:val="00E35CBE"/>
    <w:rsid w:val="00E5250C"/>
    <w:rsid w:val="00E63880"/>
    <w:rsid w:val="00E6391C"/>
    <w:rsid w:val="00E6472B"/>
    <w:rsid w:val="00EC23F0"/>
    <w:rsid w:val="00EC4F22"/>
    <w:rsid w:val="00ED5A93"/>
    <w:rsid w:val="00ED6CA4"/>
    <w:rsid w:val="00ED7980"/>
    <w:rsid w:val="00EE0A10"/>
    <w:rsid w:val="00EE3C67"/>
    <w:rsid w:val="00EF1338"/>
    <w:rsid w:val="00F017D8"/>
    <w:rsid w:val="00F1071A"/>
    <w:rsid w:val="00F110F6"/>
    <w:rsid w:val="00F138C3"/>
    <w:rsid w:val="00F2778F"/>
    <w:rsid w:val="00F27E40"/>
    <w:rsid w:val="00F309D7"/>
    <w:rsid w:val="00F378A9"/>
    <w:rsid w:val="00F40D9B"/>
    <w:rsid w:val="00F455F3"/>
    <w:rsid w:val="00F5000B"/>
    <w:rsid w:val="00F60ECB"/>
    <w:rsid w:val="00F7267D"/>
    <w:rsid w:val="00F8321D"/>
    <w:rsid w:val="00F832E4"/>
    <w:rsid w:val="00F83735"/>
    <w:rsid w:val="00FA48D0"/>
    <w:rsid w:val="00FA712F"/>
    <w:rsid w:val="00FA795F"/>
    <w:rsid w:val="00FB0F34"/>
    <w:rsid w:val="00FB31C1"/>
    <w:rsid w:val="00FC6454"/>
    <w:rsid w:val="00FC723D"/>
    <w:rsid w:val="00FE0996"/>
    <w:rsid w:val="00F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51D1C"/>
  <w15:chartTrackingRefBased/>
  <w15:docId w15:val="{A8B0EC33-750C-F843-B727-1537113F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72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7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7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7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7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7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7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7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7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7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7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72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7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7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7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7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F47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7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7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7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F472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72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F4728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72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F4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472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5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onnolly</dc:creator>
  <cp:keywords/>
  <dc:description/>
  <cp:lastModifiedBy>Emilia Connolly</cp:lastModifiedBy>
  <cp:revision>3</cp:revision>
  <dcterms:created xsi:type="dcterms:W3CDTF">2025-03-21T12:06:00Z</dcterms:created>
  <dcterms:modified xsi:type="dcterms:W3CDTF">2025-05-17T12:24:00Z</dcterms:modified>
</cp:coreProperties>
</file>